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CC8DD" w14:textId="6408E4FB" w:rsidR="002157F3" w:rsidRDefault="004E5B17">
      <w:pPr>
        <w:rPr>
          <w:rFonts w:ascii="Times New Roman" w:hAnsi="Times New Roman" w:cs="Times New Roman"/>
          <w:sz w:val="24"/>
          <w:szCs w:val="24"/>
        </w:rPr>
      </w:pPr>
      <w:bookmarkStart w:id="0" w:name="_Hlk151563624"/>
      <w:r w:rsidRPr="004E5B17">
        <w:rPr>
          <w:rFonts w:ascii="Times New Roman" w:hAnsi="Times New Roman" w:cs="Times New Roman"/>
          <w:sz w:val="24"/>
          <w:szCs w:val="24"/>
        </w:rPr>
        <w:t>S5 Table. Number of intracranial injuries and deaths due to intracranial injuries at 3-year intervals in 1999–202</w:t>
      </w:r>
      <w:r w:rsidR="00AB62CA">
        <w:rPr>
          <w:rFonts w:ascii="Times New Roman" w:hAnsi="Times New Roman" w:cs="Times New Roman" w:hint="eastAsia"/>
          <w:sz w:val="24"/>
          <w:szCs w:val="24"/>
        </w:rPr>
        <w:t>0</w:t>
      </w:r>
      <w:r w:rsidRPr="004E5B17">
        <w:rPr>
          <w:rFonts w:ascii="Times New Roman" w:hAnsi="Times New Roman" w:cs="Times New Roman"/>
          <w:sz w:val="24"/>
          <w:szCs w:val="24"/>
        </w:rPr>
        <w:t xml:space="preserve"> in Japan.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0"/>
        <w:gridCol w:w="925"/>
        <w:gridCol w:w="740"/>
        <w:gridCol w:w="833"/>
        <w:gridCol w:w="833"/>
        <w:gridCol w:w="833"/>
        <w:gridCol w:w="832"/>
        <w:gridCol w:w="833"/>
      </w:tblGrid>
      <w:tr w:rsidR="00C436A3" w14:paraId="2CF87D3D" w14:textId="77777777" w:rsidTr="00C436A3">
        <w:trPr>
          <w:trHeight w:val="319"/>
        </w:trPr>
        <w:tc>
          <w:tcPr>
            <w:tcW w:w="3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bookmarkEnd w:id="0"/>
          <w:p w14:paraId="2884D4DD" w14:textId="77777777" w:rsidR="00C436A3" w:rsidRDefault="00C436A3" w:rsidP="00827C1C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intracranial injuries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E6DF94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1BFA92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6889A9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75CAF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36A3" w14:paraId="3800E15D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94B46" w14:textId="77777777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9AC86" w14:textId="77777777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C6055" w14:textId="075045AE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85393" w14:textId="0ACC7E1B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B1F2B" w14:textId="20DA1FC0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7AB15" w14:textId="1D601420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7B2524" w14:textId="4E1A3665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C87C1" w14:textId="0AA6C714" w:rsidR="00C436A3" w:rsidRDefault="00C436A3" w:rsidP="00827C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D97158">
              <w:rPr>
                <w:color w:val="000000"/>
                <w:kern w:val="0"/>
                <w:lang w:val="en-GB"/>
              </w:rPr>
              <w:t>–</w:t>
            </w:r>
          </w:p>
        </w:tc>
      </w:tr>
      <w:tr w:rsidR="00C436A3" w14:paraId="35192815" w14:textId="77777777" w:rsidTr="00C436A3">
        <w:trPr>
          <w:trHeight w:val="319"/>
        </w:trPr>
        <w:tc>
          <w:tcPr>
            <w:tcW w:w="1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4D275F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9055681" w14:textId="40211C0E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D48CC6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1294FB6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8E3D368" w14:textId="3593F4FA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73211E7" w14:textId="7866001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6E58B94" w14:textId="16DF508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F28A39A" w14:textId="06CC03D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</w:tr>
      <w:tr w:rsidR="00C436A3" w14:paraId="0DAD31A2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37F0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C06E1" w14:textId="580FB1F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30C472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D3A09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81EF8" w14:textId="0829DD6F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8F6AC" w14:textId="7C1EF56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8BF195" w14:textId="102114C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BFDDCF" w14:textId="5BBC8EFF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</w:tr>
      <w:tr w:rsidR="00C436A3" w14:paraId="0C814C59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5C8C0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350BC" w14:textId="088BCDA5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CEDC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9B41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ED24A" w14:textId="4920B128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63362" w14:textId="4AB887E5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DE98E" w14:textId="6026D694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5B3D9" w14:textId="6BC6AD7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C436A3" w14:paraId="30DB20F9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5AB4D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98DE0" w14:textId="63067F4D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4B36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42966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B50EDD" w14:textId="063930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0801D5" w14:textId="2140819C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B4882" w14:textId="4D02E62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96DED" w14:textId="3FF8BBF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C436A3" w14:paraId="2908C17A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8CBE4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DABF9" w14:textId="63C0EFBE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B500A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A6EB7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64F93" w14:textId="5B04EC0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7A63A" w14:textId="18E67C3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0C128" w14:textId="034324D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EFD50" w14:textId="444FCC92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436A3" w14:paraId="7589F673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32FE0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073F3" w14:textId="32987AF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D075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09609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8BEE5" w14:textId="66E03F48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0390D" w14:textId="42B9102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963BE" w14:textId="41E9A71F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43675" w14:textId="4467CEB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</w:tr>
      <w:tr w:rsidR="00C436A3" w14:paraId="7946AABC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092B6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9308D" w14:textId="092FBC89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58624C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FC59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D073A" w14:textId="43E88C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B2B31" w14:textId="50AE1AEF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4B897" w14:textId="3BBD27A2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FA3EC3" w14:textId="5D71F58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C436A3" w14:paraId="372084B5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0DDB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169337" w14:textId="1B262519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A87BC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6209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AC62D3" w14:textId="4B618CDE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7EDC7" w14:textId="424C3072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9BCD1" w14:textId="62A63463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D6961" w14:textId="77E44A73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436A3" w14:paraId="7B520553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8FDEC1" w14:textId="77777777" w:rsidR="00C436A3" w:rsidRDefault="00C436A3" w:rsidP="00827C1C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618B80" w14:textId="796512ED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8316AD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DD976B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06DCBC" w14:textId="0233C37D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4ECB52" w14:textId="7FEB5549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DAFD60" w14:textId="1D349F32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D373DFD" w14:textId="0C090FE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</w:tr>
      <w:tr w:rsidR="00C436A3" w14:paraId="298403A4" w14:textId="77777777" w:rsidTr="00C436A3">
        <w:trPr>
          <w:trHeight w:val="319"/>
        </w:trPr>
        <w:tc>
          <w:tcPr>
            <w:tcW w:w="44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32915" w14:textId="77777777" w:rsidR="00C436A3" w:rsidRDefault="00C436A3" w:rsidP="00827C1C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deaths due to intracranial injuri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BBBB5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CE79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E8293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36A3" w14:paraId="090EABFB" w14:textId="77777777" w:rsidTr="00C436A3">
        <w:trPr>
          <w:trHeight w:val="319"/>
        </w:trPr>
        <w:tc>
          <w:tcPr>
            <w:tcW w:w="1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88C73E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F486AFE" w14:textId="52B3903E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83D83F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AFB7D14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CFA61DF" w14:textId="0804471C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C89A0A6" w14:textId="0BEF9AD4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6E4C4DD" w14:textId="0DBFA38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16133D9" w14:textId="31FD710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</w:tr>
      <w:tr w:rsidR="00C436A3" w14:paraId="57694EA2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86CB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A0689C" w14:textId="4DB1826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A17FB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6B83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72E56" w14:textId="2728BAFD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99733" w14:textId="0213692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DA400A" w14:textId="0BF04928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7A888" w14:textId="62E5CF6A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</w:tr>
      <w:tr w:rsidR="00C436A3" w14:paraId="7BFF9AB9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A85E6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FBBB9" w14:textId="2DE36D4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162BA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54E17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19E00" w14:textId="609A5021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73113" w14:textId="3DB577C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C2A641" w14:textId="1C334D5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70EB4B" w14:textId="2553065A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</w:tr>
      <w:tr w:rsidR="00C436A3" w14:paraId="2F4D7FC8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F9C6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0C6C1" w14:textId="08E3EC73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5CD0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85E24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04CA3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906F2" w14:textId="75C0BDC5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C43F7" w14:textId="772AB2D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80A3C" w14:textId="7D27734C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</w:tr>
      <w:tr w:rsidR="00C436A3" w14:paraId="13A08611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BE94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14FE3" w14:textId="2AF2BF5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2A469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A2E2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A72FA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9B99D" w14:textId="7E3D3369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278E1" w14:textId="3C1C7ADD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41618" w14:textId="6D7F2B2F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C436A3" w14:paraId="02D61A6A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3EAA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DF684" w14:textId="3DA30BA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6E45F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3CFC0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5DE47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D285A" w14:textId="0CEA454C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1E760" w14:textId="2BA23B24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63041" w14:textId="42A89E96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C436A3" w14:paraId="4F520750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FFE17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83B14A" w14:textId="3301DA9C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55B2A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7610E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3273B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4F7C6" w14:textId="12713BB8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22BC9" w14:textId="09C3992A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06BB73" w14:textId="59D8CBB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0</w:t>
            </w:r>
          </w:p>
        </w:tc>
      </w:tr>
      <w:tr w:rsidR="00C436A3" w14:paraId="6C6190D4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F6E6B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BB6FE" w14:textId="692C5235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809F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3EEFA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3ABE8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6E13D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BA1AC" w14:textId="2FD7A5DE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62C63" w14:textId="6D0C028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</w:tr>
      <w:tr w:rsidR="00C436A3" w14:paraId="56482E1E" w14:textId="77777777" w:rsidTr="00C436A3">
        <w:trPr>
          <w:trHeight w:val="319"/>
        </w:trPr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FDFE10" w14:textId="77777777" w:rsidR="00C436A3" w:rsidRDefault="00C436A3" w:rsidP="00827C1C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089F21" w14:textId="645ABCA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CD7D7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524AB1" w14:textId="77777777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083EB2" w14:textId="1B00E22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59F6B4" w14:textId="1D0CC3C8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5A082B" w14:textId="7F0305AB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F83CFB" w14:textId="00CA9140" w:rsidR="00C436A3" w:rsidRDefault="00C436A3" w:rsidP="00827C1C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C67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</w:tr>
    </w:tbl>
    <w:p w14:paraId="2D3D6CD4" w14:textId="77777777" w:rsidR="00C436A3" w:rsidRPr="00C436A3" w:rsidRDefault="00C436A3">
      <w:pPr>
        <w:rPr>
          <w:rFonts w:ascii="Times New Roman" w:hAnsi="Times New Roman" w:cs="Times New Roman"/>
          <w:sz w:val="24"/>
          <w:szCs w:val="24"/>
        </w:rPr>
      </w:pPr>
    </w:p>
    <w:sectPr w:rsidR="00C436A3" w:rsidRPr="00C436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09F97" w14:textId="77777777" w:rsidR="000871A9" w:rsidRDefault="000871A9" w:rsidP="002722F4">
      <w:r>
        <w:separator/>
      </w:r>
    </w:p>
  </w:endnote>
  <w:endnote w:type="continuationSeparator" w:id="0">
    <w:p w14:paraId="68BB3868" w14:textId="77777777" w:rsidR="000871A9" w:rsidRDefault="000871A9" w:rsidP="0027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4BA14" w14:textId="77777777" w:rsidR="000871A9" w:rsidRDefault="000871A9" w:rsidP="002722F4">
      <w:r>
        <w:separator/>
      </w:r>
    </w:p>
  </w:footnote>
  <w:footnote w:type="continuationSeparator" w:id="0">
    <w:p w14:paraId="7E3FC3B8" w14:textId="77777777" w:rsidR="000871A9" w:rsidRDefault="000871A9" w:rsidP="0027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A3"/>
    <w:rsid w:val="000871A9"/>
    <w:rsid w:val="000A4116"/>
    <w:rsid w:val="002157F3"/>
    <w:rsid w:val="002722F4"/>
    <w:rsid w:val="002D133C"/>
    <w:rsid w:val="004E1DBB"/>
    <w:rsid w:val="004E5B17"/>
    <w:rsid w:val="005456BA"/>
    <w:rsid w:val="005C67B9"/>
    <w:rsid w:val="007E36EB"/>
    <w:rsid w:val="00AB62CA"/>
    <w:rsid w:val="00C436A3"/>
    <w:rsid w:val="00D97158"/>
    <w:rsid w:val="00F0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5BE8DE"/>
  <w15:chartTrackingRefBased/>
  <w15:docId w15:val="{3FA297F0-96F4-4480-BC6C-8913B93D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2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22F4"/>
  </w:style>
  <w:style w:type="paragraph" w:styleId="a5">
    <w:name w:val="footer"/>
    <w:basedOn w:val="a"/>
    <w:link w:val="a6"/>
    <w:uiPriority w:val="99"/>
    <w:unhideWhenUsed/>
    <w:rsid w:val="002722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HIMADA</dc:creator>
  <cp:keywords/>
  <dc:description/>
  <cp:lastModifiedBy>RYO SHIMADA</cp:lastModifiedBy>
  <cp:revision>8</cp:revision>
  <dcterms:created xsi:type="dcterms:W3CDTF">2023-10-18T01:58:00Z</dcterms:created>
  <dcterms:modified xsi:type="dcterms:W3CDTF">2024-02-13T06:05:00Z</dcterms:modified>
</cp:coreProperties>
</file>